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B28C6" w14:textId="22EDBBEF" w:rsidR="00D45232" w:rsidRDefault="00D45232" w:rsidP="003E4BA6">
      <w:pPr>
        <w:pStyle w:val="Title"/>
        <w:jc w:val="center"/>
        <w:rPr>
          <w:rFonts w:ascii="Times New Roman" w:hAnsi="Times New Roman" w:cs="Times New Roman"/>
        </w:rPr>
      </w:pPr>
      <w:r w:rsidRPr="003E4BA6">
        <w:rPr>
          <w:rFonts w:ascii="Times New Roman" w:hAnsi="Times New Roman" w:cs="Times New Roman"/>
        </w:rPr>
        <w:t>Supplementary material</w:t>
      </w:r>
    </w:p>
    <w:p w14:paraId="01824386" w14:textId="477869DC" w:rsidR="004B5F90" w:rsidRPr="004B5F90" w:rsidRDefault="004B5F90" w:rsidP="004B5F90">
      <w:r w:rsidRPr="004B5F90">
        <w:t>Supplementary Results 1.1 Overall survival graph</w:t>
      </w:r>
    </w:p>
    <w:p w14:paraId="629EF94F" w14:textId="77777777" w:rsidR="004B5F90" w:rsidRDefault="00D45232" w:rsidP="00D45232">
      <w:pPr>
        <w:rPr>
          <w:rFonts w:ascii="Times New Roman" w:eastAsia="Times New Roman" w:hAnsi="Times New Roman" w:cs="Times New Roman"/>
          <w:i/>
          <w:sz w:val="22"/>
          <w:szCs w:val="22"/>
          <w:lang w:eastAsia="nl-NL"/>
        </w:rPr>
      </w:pPr>
      <w:r w:rsidRPr="00F56223">
        <w:rPr>
          <w:rFonts w:ascii="Aptos" w:eastAsia="Times New Roman" w:hAnsi="Aptos" w:cs="Arial"/>
          <w:noProof/>
          <w:color w:val="000000"/>
        </w:rPr>
        <w:drawing>
          <wp:inline distT="0" distB="0" distL="0" distR="0" wp14:anchorId="2D1FBC31" wp14:editId="2D1D3A8B">
            <wp:extent cx="4452257" cy="3186758"/>
            <wp:effectExtent l="0" t="0" r="5715" b="0"/>
            <wp:docPr id="643106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106487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7641" cy="3204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6CE70" w14:textId="77777777" w:rsidR="004B5F90" w:rsidRDefault="00D45232" w:rsidP="00D45232">
      <w:pPr>
        <w:rPr>
          <w:rFonts w:eastAsia="Times New Roman" w:cs="Times New Roman"/>
          <w:i/>
          <w:sz w:val="22"/>
          <w:szCs w:val="22"/>
          <w:lang w:eastAsia="nl-NL"/>
        </w:rPr>
      </w:pPr>
      <w:r w:rsidRPr="004B5F90">
        <w:rPr>
          <w:rFonts w:eastAsia="Times New Roman" w:cs="Times New Roman"/>
          <w:i/>
          <w:sz w:val="22"/>
          <w:szCs w:val="22"/>
          <w:lang w:eastAsia="nl-NL"/>
        </w:rPr>
        <w:t>Supplementary figure 1: Kaplan-Meier curve of the overall survival per treatment P:0.70</w:t>
      </w:r>
      <w:r w:rsidR="004B5F90">
        <w:rPr>
          <w:rFonts w:eastAsia="Times New Roman" w:cs="Times New Roman"/>
          <w:i/>
          <w:sz w:val="22"/>
          <w:szCs w:val="22"/>
          <w:lang w:eastAsia="nl-NL"/>
        </w:rPr>
        <w:br/>
      </w:r>
    </w:p>
    <w:p w14:paraId="6B5EA5D0" w14:textId="77777777" w:rsidR="004B5F90" w:rsidRDefault="004B5F90">
      <w:pPr>
        <w:rPr>
          <w:rFonts w:eastAsia="Times New Roman" w:cs="Times New Roman"/>
          <w:i/>
          <w:sz w:val="22"/>
          <w:szCs w:val="22"/>
          <w:lang w:eastAsia="nl-NL"/>
        </w:rPr>
      </w:pPr>
      <w:r>
        <w:rPr>
          <w:rFonts w:eastAsia="Times New Roman" w:cs="Times New Roman"/>
          <w:i/>
          <w:sz w:val="22"/>
          <w:szCs w:val="22"/>
          <w:lang w:eastAsia="nl-NL"/>
        </w:rPr>
        <w:br w:type="page"/>
      </w:r>
    </w:p>
    <w:p w14:paraId="1B9AECDD" w14:textId="20A5B4B7" w:rsidR="004B5F90" w:rsidRPr="004B5F90" w:rsidRDefault="004B5F90" w:rsidP="00D45232">
      <w:pPr>
        <w:rPr>
          <w:rFonts w:eastAsia="Times New Roman" w:cs="Times New Roman"/>
          <w:iCs/>
          <w:lang w:eastAsia="nl-NL"/>
        </w:rPr>
      </w:pPr>
      <w:r w:rsidRPr="004B5F90">
        <w:rPr>
          <w:rFonts w:eastAsia="Times New Roman" w:cs="Times New Roman"/>
          <w:iCs/>
          <w:lang w:eastAsia="nl-NL"/>
        </w:rPr>
        <w:lastRenderedPageBreak/>
        <w:t>Supplementary Results 1.2 Edema volumes of patients receiving secondary treatment</w:t>
      </w:r>
    </w:p>
    <w:p w14:paraId="35623161" w14:textId="087E25D1" w:rsidR="004B5F90" w:rsidRPr="004B5F90" w:rsidRDefault="004B5F90" w:rsidP="00D45232">
      <w:pPr>
        <w:rPr>
          <w:rFonts w:eastAsia="Times New Roman" w:cs="Times New Roman"/>
          <w:i/>
          <w:sz w:val="22"/>
          <w:szCs w:val="22"/>
          <w:lang w:eastAsia="nl-NL"/>
        </w:rPr>
      </w:pPr>
      <w:r>
        <w:rPr>
          <w:rFonts w:eastAsia="Times New Roman" w:cs="Times New Roman"/>
          <w:i/>
          <w:lang w:eastAsia="nl-NL"/>
        </w:rPr>
        <w:t>1.2.1 Bevacizumab post resection</w:t>
      </w:r>
    </w:p>
    <w:p w14:paraId="2A3ECD9C" w14:textId="44F6CFF6" w:rsidR="004B5F90" w:rsidRDefault="00343B5B" w:rsidP="00D45232">
      <w:pPr>
        <w:rPr>
          <w:rFonts w:ascii="Times New Roman" w:eastAsia="Times New Roman" w:hAnsi="Times New Roman" w:cs="Times New Roman"/>
          <w:i/>
          <w:sz w:val="22"/>
          <w:szCs w:val="22"/>
          <w:lang w:eastAsia="nl-NL"/>
        </w:rPr>
      </w:pPr>
      <w:r>
        <w:rPr>
          <w:rFonts w:ascii="Times New Roman" w:eastAsia="Times New Roman" w:hAnsi="Times New Roman" w:cs="Times New Roman"/>
          <w:i/>
          <w:noProof/>
          <w:sz w:val="22"/>
          <w:szCs w:val="22"/>
          <w:lang w:eastAsia="nl-NL"/>
        </w:rPr>
        <w:drawing>
          <wp:inline distT="0" distB="0" distL="0" distR="0" wp14:anchorId="4B94EBC8" wp14:editId="7656CD37">
            <wp:extent cx="4349115" cy="3239870"/>
            <wp:effectExtent l="0" t="0" r="0" b="0"/>
            <wp:docPr id="2091357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35782" name="Picture 20913578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63499" cy="325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64389" w14:textId="1C81C50B" w:rsidR="00D45232" w:rsidRDefault="00D45232" w:rsidP="00D45232">
      <w:pPr>
        <w:rPr>
          <w:i/>
          <w:iCs/>
          <w:sz w:val="22"/>
          <w:szCs w:val="22"/>
        </w:rPr>
      </w:pPr>
      <w:r w:rsidRPr="00F56223">
        <w:rPr>
          <w:i/>
          <w:iCs/>
          <w:sz w:val="22"/>
          <w:szCs w:val="22"/>
        </w:rPr>
        <w:t xml:space="preserve">Supplementary Figure </w:t>
      </w:r>
      <w:r>
        <w:rPr>
          <w:i/>
          <w:iCs/>
          <w:sz w:val="22"/>
          <w:szCs w:val="22"/>
        </w:rPr>
        <w:t>2</w:t>
      </w:r>
      <w:r w:rsidRPr="00F56223">
        <w:rPr>
          <w:i/>
          <w:iCs/>
          <w:sz w:val="22"/>
          <w:szCs w:val="22"/>
        </w:rPr>
        <w:t>: Edema volume in the bevacizumab post-craniotomy group</w:t>
      </w:r>
    </w:p>
    <w:p w14:paraId="03BA8DED" w14:textId="1845B056" w:rsidR="00E456C6" w:rsidRDefault="004B5F90" w:rsidP="00D45232">
      <w:pPr>
        <w:rPr>
          <w:i/>
          <w:iCs/>
        </w:rPr>
      </w:pPr>
      <w:r>
        <w:rPr>
          <w:i/>
          <w:iCs/>
        </w:rPr>
        <w:t>1.2.2 Resection post bevacizumab</w:t>
      </w:r>
    </w:p>
    <w:p w14:paraId="1316DEBB" w14:textId="7CB3B4AB" w:rsidR="004950E6" w:rsidRPr="004B5F90" w:rsidRDefault="004950E6" w:rsidP="00D45232">
      <w:pPr>
        <w:rPr>
          <w:rFonts w:ascii="Times New Roman" w:eastAsia="Times New Roman" w:hAnsi="Times New Roman" w:cs="Times New Roman"/>
          <w:i/>
          <w:lang w:eastAsia="nl-NL"/>
        </w:rPr>
      </w:pPr>
      <w:r>
        <w:rPr>
          <w:rFonts w:ascii="Times New Roman" w:eastAsia="Times New Roman" w:hAnsi="Times New Roman" w:cs="Times New Roman"/>
          <w:i/>
          <w:noProof/>
          <w:lang w:eastAsia="nl-NL"/>
        </w:rPr>
        <w:drawing>
          <wp:inline distT="0" distB="0" distL="0" distR="0" wp14:anchorId="1527030D" wp14:editId="21AC1E3C">
            <wp:extent cx="4320791" cy="3207861"/>
            <wp:effectExtent l="0" t="0" r="0" b="0"/>
            <wp:docPr id="253532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532782" name="Picture 25353278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68489" cy="3243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57559" w14:textId="09B5CA87" w:rsidR="00D45232" w:rsidRDefault="00D45232">
      <w:pPr>
        <w:rPr>
          <w:i/>
          <w:iCs/>
          <w:sz w:val="22"/>
          <w:szCs w:val="22"/>
        </w:rPr>
      </w:pPr>
      <w:r w:rsidRPr="00F56223">
        <w:rPr>
          <w:i/>
          <w:iCs/>
          <w:sz w:val="22"/>
          <w:szCs w:val="22"/>
        </w:rPr>
        <w:t>Supplementary Figure 3: Edema volume in the resection post-bevacizumab group</w:t>
      </w:r>
    </w:p>
    <w:p w14:paraId="7EA0E220" w14:textId="782510DB" w:rsidR="00793AC5" w:rsidRPr="00DD45DB" w:rsidRDefault="004B5F90">
      <w:pPr>
        <w:rPr>
          <w:b/>
          <w:bCs/>
        </w:rPr>
      </w:pPr>
      <w:r w:rsidRPr="00DD45DB">
        <w:rPr>
          <w:b/>
          <w:bCs/>
        </w:rPr>
        <w:lastRenderedPageBreak/>
        <w:t xml:space="preserve">Supplementary results 1.3 </w:t>
      </w:r>
      <w:r w:rsidR="002811D6" w:rsidRPr="00DD45DB">
        <w:rPr>
          <w:b/>
          <w:bCs/>
        </w:rPr>
        <w:t>Comparative re</w:t>
      </w:r>
      <w:r w:rsidRPr="00DD45DB">
        <w:rPr>
          <w:b/>
          <w:bCs/>
        </w:rPr>
        <w:t xml:space="preserve">sults of complete </w:t>
      </w:r>
      <w:r w:rsidR="002811D6" w:rsidRPr="00DD45DB">
        <w:rPr>
          <w:b/>
          <w:bCs/>
        </w:rPr>
        <w:t>and</w:t>
      </w:r>
      <w:r w:rsidRPr="00DD45DB">
        <w:rPr>
          <w:b/>
          <w:bCs/>
        </w:rPr>
        <w:t xml:space="preserve"> incomplete necro</w:t>
      </w:r>
      <w:r w:rsidR="00793AC5" w:rsidRPr="00DD45DB">
        <w:rPr>
          <w:b/>
          <w:bCs/>
        </w:rPr>
        <w:t xml:space="preserve">sis </w:t>
      </w:r>
      <w:r w:rsidRPr="00DD45DB">
        <w:rPr>
          <w:b/>
          <w:bCs/>
        </w:rPr>
        <w:t>resection</w:t>
      </w:r>
    </w:p>
    <w:p w14:paraId="6A9BDD8D" w14:textId="49C05478" w:rsidR="00793AC5" w:rsidRDefault="00793AC5">
      <w:r>
        <w:t>In 17 (27.4%) of the 62 patients in the surgical cohort the radiation necrosis was completely resected. For 43 (69.4%) an incomplete resection was achieved, and for 2 (3.2%) this was unclear.</w:t>
      </w:r>
    </w:p>
    <w:p w14:paraId="1AEC2963" w14:textId="2AD21C1D" w:rsidR="00793AC5" w:rsidRPr="004B5F90" w:rsidRDefault="00793AC5">
      <w:r>
        <w:t>Dexamethasone discontinuation and edema volumes post-operatively were compared between complete and incomplete necrosis resection. For both these outcomes no difference was found.</w:t>
      </w:r>
    </w:p>
    <w:p w14:paraId="3120B5A6" w14:textId="4527ED91" w:rsidR="004B5F90" w:rsidRDefault="003A6834">
      <w:pPr>
        <w:rPr>
          <w:i/>
          <w:iCs/>
          <w:sz w:val="22"/>
          <w:szCs w:val="22"/>
        </w:rPr>
      </w:pPr>
      <w:r>
        <w:rPr>
          <w:i/>
          <w:iCs/>
          <w:noProof/>
          <w:sz w:val="22"/>
          <w:szCs w:val="22"/>
        </w:rPr>
        <w:drawing>
          <wp:inline distT="0" distB="0" distL="0" distR="0" wp14:anchorId="27D1B59C" wp14:editId="04D29515">
            <wp:extent cx="5943600" cy="3345815"/>
            <wp:effectExtent l="0" t="0" r="0" b="0"/>
            <wp:docPr id="11172362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236255" name="Picture 111723625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C56DD" w14:textId="613CAFFE" w:rsidR="004151F1" w:rsidRDefault="004151F1" w:rsidP="29E7A535">
      <w:pPr>
        <w:rPr>
          <w:i/>
          <w:iCs/>
          <w:sz w:val="22"/>
          <w:szCs w:val="22"/>
        </w:rPr>
      </w:pPr>
      <w:r w:rsidRPr="29E7A535">
        <w:rPr>
          <w:i/>
          <w:iCs/>
          <w:sz w:val="22"/>
          <w:szCs w:val="22"/>
        </w:rPr>
        <w:t xml:space="preserve">Supplementary figure </w:t>
      </w:r>
      <w:r w:rsidR="00343B5B">
        <w:rPr>
          <w:i/>
          <w:iCs/>
          <w:sz w:val="22"/>
          <w:szCs w:val="22"/>
        </w:rPr>
        <w:t>4</w:t>
      </w:r>
      <w:r w:rsidRPr="29E7A535">
        <w:rPr>
          <w:i/>
          <w:iCs/>
          <w:sz w:val="22"/>
          <w:szCs w:val="22"/>
        </w:rPr>
        <w:t xml:space="preserve">: </w:t>
      </w:r>
      <w:r w:rsidR="5F9DC1B0" w:rsidRPr="29E7A535">
        <w:rPr>
          <w:i/>
          <w:iCs/>
          <w:sz w:val="22"/>
          <w:szCs w:val="22"/>
        </w:rPr>
        <w:t xml:space="preserve">Kaplan-Meier curve </w:t>
      </w:r>
      <w:r w:rsidRPr="29E7A535">
        <w:rPr>
          <w:i/>
          <w:iCs/>
          <w:sz w:val="22"/>
          <w:szCs w:val="22"/>
        </w:rPr>
        <w:t>of dexamethasone discontinuation between complete and incomplete necrosis resection within the surgical cohort</w:t>
      </w:r>
      <w:r w:rsidR="00562C8A" w:rsidRPr="29E7A535">
        <w:rPr>
          <w:i/>
          <w:iCs/>
          <w:sz w:val="22"/>
          <w:szCs w:val="22"/>
        </w:rPr>
        <w:t>. NS = non-significant</w:t>
      </w:r>
    </w:p>
    <w:p w14:paraId="1CB4D4EC" w14:textId="4383436E" w:rsidR="004151F1" w:rsidRPr="007E4B21" w:rsidRDefault="004151F1">
      <w:pPr>
        <w:rPr>
          <w:i/>
          <w:iCs/>
          <w:sz w:val="22"/>
          <w:szCs w:val="22"/>
        </w:rPr>
      </w:pPr>
      <w:r>
        <w:rPr>
          <w:i/>
          <w:iCs/>
          <w:noProof/>
          <w:sz w:val="22"/>
          <w:szCs w:val="22"/>
        </w:rPr>
        <w:lastRenderedPageBreak/>
        <w:drawing>
          <wp:inline distT="0" distB="0" distL="0" distR="0" wp14:anchorId="5736A33F" wp14:editId="0DB02CA9">
            <wp:extent cx="5573486" cy="4137893"/>
            <wp:effectExtent l="0" t="0" r="0" b="0"/>
            <wp:docPr id="131837097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370973" name="Picture 131837097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14684" cy="4316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  <w:sz w:val="22"/>
          <w:szCs w:val="22"/>
        </w:rPr>
        <w:br/>
        <w:t xml:space="preserve">Supplementary figure </w:t>
      </w:r>
      <w:r w:rsidR="00343B5B">
        <w:rPr>
          <w:i/>
          <w:iCs/>
          <w:sz w:val="22"/>
          <w:szCs w:val="22"/>
        </w:rPr>
        <w:t>5</w:t>
      </w:r>
      <w:r>
        <w:rPr>
          <w:i/>
          <w:iCs/>
          <w:sz w:val="22"/>
          <w:szCs w:val="22"/>
        </w:rPr>
        <w:t>: Comparison between of edema volumes post-complete and incomplete resection of necrosis</w:t>
      </w:r>
    </w:p>
    <w:sectPr w:rsidR="004151F1" w:rsidRPr="007E4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232"/>
    <w:rsid w:val="000D6AEA"/>
    <w:rsid w:val="001122B5"/>
    <w:rsid w:val="00180DC7"/>
    <w:rsid w:val="001B4775"/>
    <w:rsid w:val="001C2F69"/>
    <w:rsid w:val="001D3AD6"/>
    <w:rsid w:val="001D5170"/>
    <w:rsid w:val="001F57ED"/>
    <w:rsid w:val="00233091"/>
    <w:rsid w:val="00251F5D"/>
    <w:rsid w:val="00270E21"/>
    <w:rsid w:val="00274D54"/>
    <w:rsid w:val="002811D6"/>
    <w:rsid w:val="00287023"/>
    <w:rsid w:val="002E4E84"/>
    <w:rsid w:val="00312FC5"/>
    <w:rsid w:val="00343B5B"/>
    <w:rsid w:val="00385365"/>
    <w:rsid w:val="00393D38"/>
    <w:rsid w:val="003A6834"/>
    <w:rsid w:val="003E4BA6"/>
    <w:rsid w:val="004151F1"/>
    <w:rsid w:val="004721AF"/>
    <w:rsid w:val="00472908"/>
    <w:rsid w:val="004950E6"/>
    <w:rsid w:val="004B5F90"/>
    <w:rsid w:val="005035E8"/>
    <w:rsid w:val="00510D22"/>
    <w:rsid w:val="00556F38"/>
    <w:rsid w:val="00562C8A"/>
    <w:rsid w:val="00576BF3"/>
    <w:rsid w:val="005E1B2B"/>
    <w:rsid w:val="006823F7"/>
    <w:rsid w:val="0068503D"/>
    <w:rsid w:val="006875BC"/>
    <w:rsid w:val="006B5249"/>
    <w:rsid w:val="006D7A33"/>
    <w:rsid w:val="006F1702"/>
    <w:rsid w:val="00711F89"/>
    <w:rsid w:val="007238DA"/>
    <w:rsid w:val="00775AFA"/>
    <w:rsid w:val="007802A1"/>
    <w:rsid w:val="00793AC5"/>
    <w:rsid w:val="007D38C9"/>
    <w:rsid w:val="007E4B21"/>
    <w:rsid w:val="00826B6A"/>
    <w:rsid w:val="008747D4"/>
    <w:rsid w:val="008A121B"/>
    <w:rsid w:val="00931E36"/>
    <w:rsid w:val="00975CCD"/>
    <w:rsid w:val="00986525"/>
    <w:rsid w:val="009A7597"/>
    <w:rsid w:val="009C3BA4"/>
    <w:rsid w:val="009C3CC1"/>
    <w:rsid w:val="00A6268C"/>
    <w:rsid w:val="00AB5212"/>
    <w:rsid w:val="00B06906"/>
    <w:rsid w:val="00B16494"/>
    <w:rsid w:val="00B542AF"/>
    <w:rsid w:val="00BE07DB"/>
    <w:rsid w:val="00BE190D"/>
    <w:rsid w:val="00C154FB"/>
    <w:rsid w:val="00C17608"/>
    <w:rsid w:val="00C31516"/>
    <w:rsid w:val="00C85DB4"/>
    <w:rsid w:val="00CA4D0A"/>
    <w:rsid w:val="00D31642"/>
    <w:rsid w:val="00D404F8"/>
    <w:rsid w:val="00D45232"/>
    <w:rsid w:val="00D5698F"/>
    <w:rsid w:val="00D73A41"/>
    <w:rsid w:val="00D7475D"/>
    <w:rsid w:val="00D953FB"/>
    <w:rsid w:val="00DD305C"/>
    <w:rsid w:val="00DD45DB"/>
    <w:rsid w:val="00E30136"/>
    <w:rsid w:val="00E34719"/>
    <w:rsid w:val="00E456C6"/>
    <w:rsid w:val="00E86610"/>
    <w:rsid w:val="00E938B9"/>
    <w:rsid w:val="00EA240F"/>
    <w:rsid w:val="00EA6279"/>
    <w:rsid w:val="00F00B34"/>
    <w:rsid w:val="00F057B8"/>
    <w:rsid w:val="00F0587A"/>
    <w:rsid w:val="00F517BE"/>
    <w:rsid w:val="00FC0554"/>
    <w:rsid w:val="29E7A535"/>
    <w:rsid w:val="5F9DC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6ED3"/>
  <w15:chartTrackingRefBased/>
  <w15:docId w15:val="{D8FB5B21-44F1-1A41-B56B-09257751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5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5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5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5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5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ACD9395E75B84A87E23CD063699ED4" ma:contentTypeVersion="9" ma:contentTypeDescription="Een nieuw document maken." ma:contentTypeScope="" ma:versionID="06089827c8a900de285c1217e7367a0f">
  <xsd:schema xmlns:xsd="http://www.w3.org/2001/XMLSchema" xmlns:xs="http://www.w3.org/2001/XMLSchema" xmlns:p="http://schemas.microsoft.com/office/2006/metadata/properties" xmlns:ns2="3a1135ee-e6a0-49ff-9445-73dce9420ec3" targetNamespace="http://schemas.microsoft.com/office/2006/metadata/properties" ma:root="true" ma:fieldsID="aa4ab7aaeac4614fd0ede14577a1fdb2" ns2:_="">
    <xsd:import namespace="3a1135ee-e6a0-49ff-9445-73dce9420e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1135ee-e6a0-49ff-9445-73dce9420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1135ee-e6a0-49ff-9445-73dce9420ec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2B203C3-D3D6-4D9D-954D-37CA2A33AD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1135ee-e6a0-49ff-9445-73dce9420e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4E40EC-394B-4D5F-8B68-8A9A2E1043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1885CC-A305-4C9F-AA77-11F506292FC3}">
  <ds:schemaRefs>
    <ds:schemaRef ds:uri="http://schemas.microsoft.com/office/2006/metadata/properties"/>
    <ds:schemaRef ds:uri="http://schemas.microsoft.com/office/infopath/2007/PartnerControls"/>
    <ds:schemaRef ds:uri="3a1135ee-e6a0-49ff-9445-73dce9420ec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Dijkstra</dc:creator>
  <cp:keywords/>
  <dc:description/>
  <cp:lastModifiedBy>Miles Dijkstra</cp:lastModifiedBy>
  <cp:revision>9</cp:revision>
  <dcterms:created xsi:type="dcterms:W3CDTF">2025-11-16T07:34:00Z</dcterms:created>
  <dcterms:modified xsi:type="dcterms:W3CDTF">2026-04-22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ACD9395E75B84A87E23CD063699ED4</vt:lpwstr>
  </property>
  <property fmtid="{D5CDD505-2E9C-101B-9397-08002B2CF9AE}" pid="3" name="MediaServiceImageTags">
    <vt:lpwstr/>
  </property>
</Properties>
</file>